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Genome-wide data used in this study.</w:t>
      </w:r>
    </w:p>
    <w:tbl>
      <w:tblPr>
        <w:tblW w:w="883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2"/>
        <w:gridCol w:w="3807"/>
        <w:gridCol w:w="2837"/>
      </w:tblGrid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Data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Cell or Tissue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Source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d21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hole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d21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nterior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d21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osterior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d21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0"/>
              </w:rPr>
              <w:t>Ref [32], GSE42399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d21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, Ph RNAi treated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ipped-B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hole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ipped-B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f [12], GSE9248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mc1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f [12], GSE9248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ol II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hole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3K27me3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0"/>
              </w:rPr>
              <w:t>Ref [26], GSE25321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3K27me3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0"/>
              </w:rPr>
              <w:t>Ref [25], GSE18100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3K27me3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0"/>
              </w:rPr>
              <w:t>Whole 3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 xml:space="preserve">rd </w:t>
            </w:r>
            <w:r>
              <w:rPr>
                <w:rFonts w:cs="Arial" w:ascii="Arial" w:hAnsi="Arial"/>
                <w:sz w:val="22"/>
                <w:szCs w:val="20"/>
              </w:rPr>
              <w:t>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3K27me3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nterior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3K27me3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osterior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c, Pc-RJ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nterior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c, Pc-RJ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osterior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c, Pc-RJ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c, Pc-RJ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, Rad21 RNAi treated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c, Pc-VP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hole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c, Pc-VP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0"/>
              </w:rPr>
              <w:t>Ref [26], GSE25321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h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hole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sc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hole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pb3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0"/>
              </w:rPr>
              <w:t>Ref [32], GSE42399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pb3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, Ph RNAi treated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r2P Pol II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0"/>
              </w:rPr>
              <w:t>Ref [32], GSE42399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r2P Pol II ChIP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, Ph RNAi treated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mRNA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Whole 3rd instar wing disc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mRNA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  <w:tr>
        <w:trPr>
          <w:trHeight w:val="270" w:hRule="atLeast"/>
        </w:trPr>
        <w:tc>
          <w:tcPr>
            <w:tcW w:w="2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bCs/>
                <w:sz w:val="22"/>
                <w:szCs w:val="20"/>
              </w:rPr>
              <w:t>mRNA</w:t>
            </w:r>
          </w:p>
        </w:tc>
        <w:tc>
          <w:tcPr>
            <w:tcW w:w="380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G3 cells, Ph RNAi treated</w:t>
            </w:r>
          </w:p>
        </w:tc>
        <w:tc>
          <w:tcPr>
            <w:tcW w:w="283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his study, GSE421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2:48:00Z</dcterms:created>
  <dc:creator>Dale Dorsett</dc:creator>
  <dc:description/>
  <cp:keywords/>
  <dc:language>en-US</dc:language>
  <cp:lastModifiedBy>Dale Dorsett</cp:lastModifiedBy>
  <dcterms:modified xsi:type="dcterms:W3CDTF">2013-05-03T19:55:00Z</dcterms:modified>
  <cp:revision>5</cp:revision>
  <dc:subject/>
  <dc:title/>
</cp:coreProperties>
</file>